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A5A" w:rsidRPr="00825A5A" w:rsidRDefault="00382675" w:rsidP="00825A5A">
      <w:pPr>
        <w:spacing w:after="0"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t-IT"/>
        </w:rPr>
        <w:t>Table S2</w:t>
      </w:r>
      <w:bookmarkStart w:id="0" w:name="_GoBack"/>
      <w:bookmarkEnd w:id="0"/>
      <w:r w:rsidR="00825A5A" w:rsidRPr="00825A5A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t-IT"/>
        </w:rPr>
        <w:t xml:space="preserve">. </w:t>
      </w:r>
      <w:r w:rsidR="00825A5A" w:rsidRPr="00825A5A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List of </w:t>
      </w:r>
      <w:proofErr w:type="spellStart"/>
      <w:r w:rsidR="00825A5A" w:rsidRPr="00825A5A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>TaqMan</w:t>
      </w:r>
      <w:proofErr w:type="spellEnd"/>
      <w:r w:rsidR="00825A5A" w:rsidRPr="00825A5A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 Gene Expression assays used in the expression experiments (</w:t>
      </w:r>
      <w:r w:rsidR="00825A5A" w:rsidRPr="00825A5A">
        <w:rPr>
          <w:rFonts w:ascii="Arial" w:hAnsi="Arial" w:cs="Arial"/>
          <w:iCs/>
          <w:sz w:val="24"/>
          <w:szCs w:val="24"/>
        </w:rPr>
        <w:t>Life Technologies, Foster City, CA</w:t>
      </w:r>
      <w:r w:rsidR="00825A5A" w:rsidRPr="00825A5A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>).</w:t>
      </w:r>
    </w:p>
    <w:tbl>
      <w:tblPr>
        <w:tblpPr w:leftFromText="141" w:rightFromText="141" w:vertAnchor="text" w:horzAnchor="margin" w:tblpXSpec="center" w:tblpY="37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6"/>
        <w:gridCol w:w="1546"/>
        <w:gridCol w:w="3703"/>
        <w:gridCol w:w="1558"/>
        <w:gridCol w:w="2271"/>
        <w:gridCol w:w="1084"/>
        <w:gridCol w:w="1441"/>
        <w:gridCol w:w="1008"/>
      </w:tblGrid>
      <w:tr w:rsidR="00825A5A" w:rsidRPr="00825A5A" w:rsidTr="00825A5A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Assay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NCBI Reference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Target Ex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proofErr w:type="spellStart"/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mplicon</w:t>
            </w:r>
            <w:proofErr w:type="spellEnd"/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L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Position</w:t>
            </w:r>
          </w:p>
        </w:tc>
      </w:tr>
      <w:tr w:rsidR="00825A5A" w:rsidRPr="00825A5A" w:rsidTr="00825A5A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99999908_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G</w:t>
            </w: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U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glucuronidase</w:t>
            </w:r>
            <w:proofErr w:type="spellEnd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,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018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11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81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eastAsia="it-IT"/>
              </w:rPr>
              <w:t>1913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611823_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TAG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T-cell activation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RhoGTPase</w:t>
            </w:r>
            <w:proofErr w:type="spellEnd"/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activat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5411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9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64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eastAsia="it-IT"/>
              </w:rPr>
              <w:t>1230</w:t>
            </w:r>
          </w:p>
        </w:tc>
      </w:tr>
      <w:tr w:rsidR="00825A5A" w:rsidRPr="00825A5A" w:rsidTr="00825A5A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193878_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SH2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SH2B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adaptor</w:t>
            </w:r>
            <w:proofErr w:type="spellEnd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protein</w:t>
            </w:r>
            <w:proofErr w:type="spellEnd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547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81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eastAsia="it-IT"/>
              </w:rPr>
              <w:t>1089</w:t>
            </w:r>
          </w:p>
        </w:tc>
      </w:tr>
      <w:tr w:rsidR="00825A5A" w:rsidRPr="00825A5A" w:rsidTr="00825A5A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175260_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RG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regulator of G-protein signalin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292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115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346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968436_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v-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rel</w:t>
            </w:r>
            <w:proofErr w:type="spellEnd"/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reticuloendotheliosis</w:t>
            </w:r>
            <w:proofErr w:type="spellEnd"/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viral oncogene homolog (av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290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10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86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1312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234713_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, alpha-induced protei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629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63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363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998604_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TNFRSF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 receptor superfamily, member 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382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6 -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102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987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222327_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IL-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interleukin 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120700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84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406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944352_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LP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LIM domain containing preferred translocation partner in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lipo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116767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8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85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1593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361070_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KIAA1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KIAA1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153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43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66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7360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00542477_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TNFS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 (ligand) superfamily, member 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380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4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69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685</w:t>
            </w:r>
          </w:p>
        </w:tc>
      </w:tr>
      <w:tr w:rsidR="00825A5A" w:rsidRPr="00825A5A" w:rsidTr="00825A5A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25A5A">
              <w:rPr>
                <w:rFonts w:ascii="Arial" w:hAnsi="Arial" w:cs="Arial"/>
                <w:color w:val="000000"/>
              </w:rPr>
              <w:t>Hs99999150_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IL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en-US" w:eastAsia="it-IT"/>
              </w:rPr>
              <w:t>interleuki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NM_00058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89 </w:t>
            </w:r>
            <w:proofErr w:type="spellStart"/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5A5A" w:rsidRPr="00825A5A" w:rsidRDefault="00825A5A" w:rsidP="00825A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825A5A">
              <w:rPr>
                <w:rFonts w:ascii="Arial" w:eastAsia="Times New Roman" w:hAnsi="Arial" w:cs="Arial"/>
                <w:color w:val="000000"/>
                <w:lang w:val="it-IT" w:eastAsia="it-IT"/>
              </w:rPr>
              <w:t>261</w:t>
            </w:r>
          </w:p>
        </w:tc>
      </w:tr>
    </w:tbl>
    <w:p w:rsidR="00825A5A" w:rsidRPr="00825A5A" w:rsidRDefault="00825A5A" w:rsidP="00825A5A">
      <w:pPr>
        <w:spacing w:after="0" w:line="480" w:lineRule="auto"/>
        <w:ind w:right="567"/>
        <w:rPr>
          <w:rFonts w:ascii="Arial" w:hAnsi="Arial" w:cs="Arial"/>
          <w:sz w:val="24"/>
          <w:szCs w:val="24"/>
          <w:lang w:val="en-US"/>
        </w:rPr>
      </w:pPr>
    </w:p>
    <w:p w:rsidR="00825A5A" w:rsidRPr="00825A5A" w:rsidRDefault="00825A5A" w:rsidP="00825A5A">
      <w:pPr>
        <w:spacing w:after="0" w:line="480" w:lineRule="auto"/>
        <w:ind w:right="567"/>
        <w:rPr>
          <w:rFonts w:ascii="Arial" w:hAnsi="Arial" w:cs="Arial"/>
          <w:sz w:val="24"/>
          <w:szCs w:val="24"/>
          <w:lang w:val="en-US"/>
        </w:rPr>
      </w:pPr>
    </w:p>
    <w:p w:rsidR="007B7D1C" w:rsidRPr="00825A5A" w:rsidRDefault="007B7D1C">
      <w:pPr>
        <w:rPr>
          <w:rFonts w:ascii="Arial" w:hAnsi="Arial" w:cs="Arial"/>
        </w:rPr>
      </w:pPr>
    </w:p>
    <w:sectPr w:rsidR="007B7D1C" w:rsidRPr="00825A5A" w:rsidSect="00825A5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5A"/>
    <w:rsid w:val="00382675"/>
    <w:rsid w:val="007B7D1C"/>
    <w:rsid w:val="0082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25A5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25A5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7B84C-E837-42F6-B5CB-3286182C6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</cp:lastModifiedBy>
  <cp:revision>2</cp:revision>
  <dcterms:created xsi:type="dcterms:W3CDTF">2013-08-22T12:42:00Z</dcterms:created>
  <dcterms:modified xsi:type="dcterms:W3CDTF">2013-08-22T12:42:00Z</dcterms:modified>
</cp:coreProperties>
</file>